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437A3B" w14:textId="173B7D59" w:rsidR="004F25A8" w:rsidRPr="004F25A8" w:rsidRDefault="004F25A8" w:rsidP="004F25A8">
      <w:pPr>
        <w:widowControl/>
        <w:rPr>
          <w:rFonts w:ascii="Times New Roman" w:eastAsia="宋体" w:hAnsi="Times New Roman" w:cs="Times New Roman"/>
          <w:b/>
          <w:sz w:val="24"/>
          <w:szCs w:val="24"/>
        </w:rPr>
      </w:pPr>
      <w:r w:rsidRPr="004F25A8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8C2966"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Pr="004F25A8">
        <w:rPr>
          <w:rFonts w:ascii="Times New Roman" w:eastAsia="宋体" w:hAnsi="Times New Roman" w:cs="Times New Roman"/>
          <w:b/>
          <w:sz w:val="24"/>
          <w:szCs w:val="24"/>
        </w:rPr>
        <w:t>. Characteristics of lung cancer patients and healthy controls</w:t>
      </w:r>
    </w:p>
    <w:tbl>
      <w:tblPr>
        <w:tblW w:w="9357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6"/>
        <w:gridCol w:w="1665"/>
        <w:gridCol w:w="1454"/>
        <w:gridCol w:w="1417"/>
        <w:gridCol w:w="1985"/>
      </w:tblGrid>
      <w:tr w:rsidR="004F25A8" w:rsidRPr="004F25A8" w14:paraId="72357E94" w14:textId="77777777" w:rsidTr="00B1388E">
        <w:trPr>
          <w:trHeight w:val="212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B509B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429AF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</w:t>
            </w: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%</w:t>
            </w: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405F6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4F25A8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99ED6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OR</w:t>
            </w: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95%</w:t>
            </w:r>
            <w:r w:rsidRPr="004F25A8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CI</w:t>
            </w: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4F25A8" w:rsidRPr="004F25A8" w14:paraId="62D41559" w14:textId="77777777" w:rsidTr="00B1388E">
        <w:trPr>
          <w:trHeight w:val="174"/>
        </w:trPr>
        <w:tc>
          <w:tcPr>
            <w:tcW w:w="28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5DED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82A74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trol</w:t>
            </w: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773</w:t>
            </w: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596D4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ase</w:t>
            </w: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766</w:t>
            </w: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2D02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8565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25A8" w:rsidRPr="004F25A8" w14:paraId="795093EE" w14:textId="77777777" w:rsidTr="00B1388E">
        <w:trPr>
          <w:trHeight w:val="482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3F2C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ge at diagnosis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6FC9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4FD6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A3C6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AEE3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25A8" w:rsidRPr="004F25A8" w14:paraId="696C1601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81244" w14:textId="77777777" w:rsidR="004F25A8" w:rsidRPr="004F25A8" w:rsidRDefault="004F25A8" w:rsidP="004F25A8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1777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(52.2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11C5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2(49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94F6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92BA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4F25A8" w:rsidRPr="004F25A8" w14:paraId="06BA92AC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525FD" w14:textId="77777777" w:rsidR="004F25A8" w:rsidRPr="004F25A8" w:rsidRDefault="004F25A8" w:rsidP="004F25A8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6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F3DE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9(47.7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62BB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4(5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80E2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3E5F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-1.16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4F25A8" w:rsidRPr="004F25A8" w14:paraId="099664E4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84B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504B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3E9E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2216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96E3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25A8" w:rsidRPr="004F25A8" w14:paraId="3902151B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92CAF" w14:textId="77777777" w:rsidR="004F25A8" w:rsidRPr="004F25A8" w:rsidRDefault="004F25A8" w:rsidP="004F25A8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415B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6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2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19C5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8(61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6A7E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4A9C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4F25A8" w:rsidRPr="004F25A8" w14:paraId="64E81CC0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0702C" w14:textId="77777777" w:rsidR="004F25A8" w:rsidRPr="004F25A8" w:rsidRDefault="004F25A8" w:rsidP="004F25A8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C06C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(39.7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CBC0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(38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5900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2A38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(0.87-1.07)</w:t>
            </w:r>
          </w:p>
        </w:tc>
      </w:tr>
      <w:tr w:rsidR="004F25A8" w:rsidRPr="004F25A8" w14:paraId="6F6475F9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3E04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ung disease histor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F8DD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10B4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9A58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F77D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25A8" w:rsidRPr="004F25A8" w14:paraId="68225E20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EC4C5" w14:textId="77777777" w:rsidR="004F25A8" w:rsidRPr="004F25A8" w:rsidRDefault="004F25A8" w:rsidP="004F25A8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FA86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0(90.0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BAA5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5(90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1C2C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A7F4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4F25A8" w:rsidRPr="004F25A8" w14:paraId="1DC79EB1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1D176" w14:textId="77777777" w:rsidR="004F25A8" w:rsidRPr="004F25A8" w:rsidRDefault="004F25A8" w:rsidP="004F25A8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D5B8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(9.9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E3F9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9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93D25" w14:textId="77777777" w:rsidR="004F25A8" w:rsidRPr="004F25A8" w:rsidRDefault="004F25A8" w:rsidP="004F25A8">
            <w:pPr>
              <w:widowControl/>
              <w:wordWrap w:val="0"/>
              <w:ind w:right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B996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-1.30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4F25A8" w:rsidRPr="004F25A8" w14:paraId="6B75CBE8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FA33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Family history of cancer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5AC8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82E3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2BA2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BEB1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25A8" w:rsidRPr="004F25A8" w14:paraId="2E314296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C703B" w14:textId="77777777" w:rsidR="004F25A8" w:rsidRPr="004F25A8" w:rsidRDefault="004F25A8" w:rsidP="004F25A8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A3F1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1(87.8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3C71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4(84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8FCB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2F58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4F25A8" w:rsidRPr="004F25A8" w14:paraId="065417C0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43D79" w14:textId="77777777" w:rsidR="004F25A8" w:rsidRPr="004F25A8" w:rsidRDefault="004F25A8" w:rsidP="004F25A8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721A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(12.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2BD3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(15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1ADA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F2B1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6(0.97-1.62)</w:t>
            </w:r>
          </w:p>
        </w:tc>
      </w:tr>
      <w:tr w:rsidR="004F25A8" w:rsidRPr="004F25A8" w14:paraId="0B726C41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FDBC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FD9A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EC75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3553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8E05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25A8" w:rsidRPr="004F25A8" w14:paraId="024F82C8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FB183" w14:textId="77777777" w:rsidR="004F25A8" w:rsidRPr="004F25A8" w:rsidRDefault="004F25A8" w:rsidP="004F25A8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9B56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5(61.4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0D67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(35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1110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6823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4F25A8" w:rsidRPr="004F25A8" w14:paraId="2278C8A5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8E89B" w14:textId="77777777" w:rsidR="004F25A8" w:rsidRPr="004F25A8" w:rsidRDefault="004F25A8" w:rsidP="004F25A8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053C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8(38.5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A14F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3(64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3194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C9E1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.66(1.15-1.84)</w:t>
            </w:r>
          </w:p>
        </w:tc>
      </w:tr>
      <w:tr w:rsidR="004F25A8" w:rsidRPr="004F25A8" w14:paraId="2916D794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62CF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ck-year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712E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E3E8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29E7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4E1C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25A8" w:rsidRPr="004F25A8" w14:paraId="10F99325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91078" w14:textId="77777777" w:rsidR="004F25A8" w:rsidRPr="004F25A8" w:rsidRDefault="004F25A8" w:rsidP="004F25A8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9C54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5(66.4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20E0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(36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12F8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A54F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4F25A8" w:rsidRPr="004F25A8" w14:paraId="3C1745FA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EB401" w14:textId="77777777" w:rsidR="004F25A8" w:rsidRPr="004F25A8" w:rsidRDefault="004F25A8" w:rsidP="004F25A8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-3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C61B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(20.2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E14D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(27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1F75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979E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2.40(1.90-3.20)</w:t>
            </w:r>
          </w:p>
        </w:tc>
      </w:tr>
      <w:tr w:rsidR="004F25A8" w:rsidRPr="004F25A8" w14:paraId="2727470A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4493B" w14:textId="77777777" w:rsidR="004F25A8" w:rsidRPr="004F25A8" w:rsidRDefault="004F25A8" w:rsidP="004F25A8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3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A4C3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(13.2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B273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(36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C09C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0C66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5.00(3.70-6.60)</w:t>
            </w:r>
          </w:p>
        </w:tc>
      </w:tr>
      <w:tr w:rsidR="004F25A8" w:rsidRPr="004F25A8" w14:paraId="05F3E4C9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D0F4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FA33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5EE1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CCD0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1DD4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25A8" w:rsidRPr="004F25A8" w14:paraId="6AA49BEF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CB8A0" w14:textId="77777777" w:rsidR="004F25A8" w:rsidRPr="004F25A8" w:rsidRDefault="004F25A8" w:rsidP="004F25A8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2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3C88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7(34.8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0232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8(47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0852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0ECA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4F25A8" w:rsidRPr="004F25A8" w14:paraId="6BD3BF7C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F2007" w14:textId="77777777" w:rsidR="004F25A8" w:rsidRPr="004F25A8" w:rsidRDefault="004F25A8" w:rsidP="004F25A8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-2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C7E3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(40.5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2DD5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(4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353B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0456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73(0.57-0.92)</w:t>
            </w:r>
          </w:p>
        </w:tc>
      </w:tr>
      <w:tr w:rsidR="004F25A8" w:rsidRPr="004F25A8" w14:paraId="7A3C4099" w14:textId="77777777" w:rsidTr="00B1388E">
        <w:trPr>
          <w:trHeight w:val="482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65D8EE" w14:textId="77777777" w:rsidR="004F25A8" w:rsidRPr="004F25A8" w:rsidRDefault="004F25A8" w:rsidP="004F25A8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2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3FF70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(24.58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F5B0B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(12.7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8889F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2262F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38(0.28-0.52)</w:t>
            </w:r>
          </w:p>
        </w:tc>
      </w:tr>
    </w:tbl>
    <w:p w14:paraId="748732BA" w14:textId="77777777" w:rsidR="004F25A8" w:rsidRPr="004F25A8" w:rsidRDefault="004F25A8" w:rsidP="004F25A8">
      <w:pP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</w:pPr>
      <w:r w:rsidRPr="004F25A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a </w:t>
      </w:r>
      <w:r w:rsidRPr="004F25A8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4F25A8">
        <w:rPr>
          <w:rFonts w:ascii="Times New Roman" w:eastAsia="宋体" w:hAnsi="Times New Roman" w:cs="Times New Roman"/>
          <w:sz w:val="24"/>
          <w:szCs w:val="24"/>
        </w:rPr>
        <w:t>values for a two-sided</w:t>
      </w:r>
      <w:r w:rsidRPr="004F25A8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χ</w:t>
      </w:r>
      <w:r w:rsidRPr="004F25A8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4F25A8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test</w:t>
      </w:r>
    </w:p>
    <w:p w14:paraId="01B2013C" w14:textId="77777777" w:rsidR="004F25A8" w:rsidRPr="004F25A8" w:rsidRDefault="004F25A8" w:rsidP="004F25A8">
      <w:pPr>
        <w:rPr>
          <w:rFonts w:ascii="Calibri" w:eastAsia="宋体" w:hAnsi="Calibri" w:cs="Times New Roman"/>
        </w:rPr>
      </w:pPr>
    </w:p>
    <w:p w14:paraId="679459BC" w14:textId="07EFC5BE" w:rsidR="004F25A8" w:rsidRDefault="004F25A8">
      <w:pPr>
        <w:widowControl/>
        <w:jc w:val="left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br w:type="page"/>
      </w:r>
    </w:p>
    <w:p w14:paraId="28F7B54E" w14:textId="40E91359" w:rsidR="004F25A8" w:rsidRPr="004F25A8" w:rsidRDefault="004F25A8" w:rsidP="004F25A8">
      <w:pPr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OLE_LINK25"/>
      <w:r w:rsidRPr="004F25A8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8C2966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Pr="004F25A8">
        <w:rPr>
          <w:rFonts w:ascii="Times New Roman" w:eastAsia="宋体" w:hAnsi="Times New Roman" w:cs="Times New Roman"/>
          <w:b/>
          <w:sz w:val="24"/>
          <w:szCs w:val="24"/>
        </w:rPr>
        <w:t>. SNPs in 6q22.2 that are in high LD with rs9387478, based on the genotype information in the CHB population in the HapMap and 1000 Genomes</w:t>
      </w:r>
    </w:p>
    <w:tbl>
      <w:tblPr>
        <w:tblW w:w="497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690"/>
        <w:gridCol w:w="1296"/>
        <w:gridCol w:w="1151"/>
        <w:gridCol w:w="670"/>
        <w:gridCol w:w="761"/>
        <w:gridCol w:w="764"/>
        <w:gridCol w:w="1576"/>
      </w:tblGrid>
      <w:tr w:rsidR="004F25A8" w:rsidRPr="004F25A8" w14:paraId="4EB9DF18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  <w:hideMark/>
          </w:tcPr>
          <w:bookmarkEnd w:id="0"/>
          <w:p w14:paraId="41F33CA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NPs</w:t>
            </w:r>
          </w:p>
        </w:tc>
        <w:tc>
          <w:tcPr>
            <w:tcW w:w="424" w:type="pct"/>
            <w:shd w:val="clear" w:color="auto" w:fill="auto"/>
            <w:vAlign w:val="center"/>
            <w:hideMark/>
          </w:tcPr>
          <w:p w14:paraId="2B6A281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hr.</w:t>
            </w:r>
          </w:p>
        </w:tc>
        <w:tc>
          <w:tcPr>
            <w:tcW w:w="850" w:type="pct"/>
            <w:shd w:val="clear" w:color="auto" w:fill="auto"/>
            <w:vAlign w:val="center"/>
            <w:hideMark/>
          </w:tcPr>
          <w:p w14:paraId="22918D6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osition</w:t>
            </w:r>
          </w:p>
        </w:tc>
        <w:tc>
          <w:tcPr>
            <w:tcW w:w="750" w:type="pct"/>
            <w:shd w:val="clear" w:color="auto" w:fill="auto"/>
            <w:vAlign w:val="center"/>
            <w:hideMark/>
          </w:tcPr>
          <w:p w14:paraId="44EB142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ocation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14:paraId="097093D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’</w:t>
            </w:r>
          </w:p>
        </w:tc>
        <w:tc>
          <w:tcPr>
            <w:tcW w:w="502" w:type="pct"/>
            <w:shd w:val="clear" w:color="auto" w:fill="auto"/>
            <w:vAlign w:val="center"/>
            <w:hideMark/>
          </w:tcPr>
          <w:p w14:paraId="3EE4E5D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4F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6E5151A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713" w:type="pct"/>
          </w:tcPr>
          <w:p w14:paraId="40B73004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4F25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egulomeDB</w:t>
            </w:r>
            <w:proofErr w:type="spellEnd"/>
            <w:r w:rsidRPr="004F25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 score</w:t>
            </w:r>
            <w:proofErr w:type="gramEnd"/>
          </w:p>
        </w:tc>
      </w:tr>
      <w:tr w:rsidR="004F25A8" w:rsidRPr="004F25A8" w14:paraId="03818792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4BB08D2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7083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F2437E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B80B8B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785308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43AEF4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3F9D2A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21421E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96623F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713" w:type="pct"/>
            <w:vAlign w:val="center"/>
          </w:tcPr>
          <w:p w14:paraId="0E7D99CA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4F25A8" w:rsidRPr="004F25A8" w14:paraId="05F0212B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1B3A8D7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82116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0519BC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5D28FD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789497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39E5F85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673E58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73995C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732F6E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713" w:type="pct"/>
            <w:vAlign w:val="center"/>
          </w:tcPr>
          <w:p w14:paraId="693734C4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F25A8" w:rsidRPr="004F25A8" w14:paraId="548CF932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6835198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4663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822397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4049FF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782634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3079B6F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86D4C0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240B16D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8771B1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713" w:type="pct"/>
            <w:vAlign w:val="center"/>
          </w:tcPr>
          <w:p w14:paraId="6C56AF38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o 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</w:t>
            </w:r>
          </w:p>
        </w:tc>
      </w:tr>
      <w:tr w:rsidR="004F25A8" w:rsidRPr="004F25A8" w14:paraId="5C775AE6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3F40C4C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6256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2C93F4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D8CBFA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781276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4BA28E5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63A891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EA97AF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6DF202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713" w:type="pct"/>
            <w:vAlign w:val="center"/>
          </w:tcPr>
          <w:p w14:paraId="78E0A06C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F25A8" w:rsidRPr="004F25A8" w14:paraId="07B7D31B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69E7199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811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1CCE51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C7D37D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780158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3AD2F09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964BC6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89BA1D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59B9AD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713" w:type="pct"/>
            <w:vAlign w:val="center"/>
          </w:tcPr>
          <w:p w14:paraId="7D8F90ED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F25A8" w:rsidRPr="004F25A8" w14:paraId="719DD476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322A61C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4662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EF657F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B98EFC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777804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653276D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C06B52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860943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C224C1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713" w:type="pct"/>
            <w:vAlign w:val="center"/>
          </w:tcPr>
          <w:p w14:paraId="4ACE9102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o 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</w:t>
            </w:r>
          </w:p>
        </w:tc>
      </w:tr>
      <w:tr w:rsidR="004F25A8" w:rsidRPr="004F25A8" w14:paraId="1D7B1412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4EECB1C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2480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96DAD8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2FA8279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760579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61044B4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CC9118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8B231F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734E84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713" w:type="pct"/>
            <w:vAlign w:val="center"/>
          </w:tcPr>
          <w:p w14:paraId="43BF505F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o 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</w:t>
            </w:r>
          </w:p>
        </w:tc>
      </w:tr>
      <w:tr w:rsidR="004F25A8" w:rsidRPr="004F25A8" w14:paraId="7B59F2C9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15BDBBE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5584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ADF2E3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EFCD9E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750980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53F8E2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23CC92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0FDC15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1EF478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713" w:type="pct"/>
            <w:vAlign w:val="center"/>
          </w:tcPr>
          <w:p w14:paraId="6398E36F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F25A8" w:rsidRPr="004F25A8" w14:paraId="157DAEBC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44C4049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3148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EF0697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580B1A4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750980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3CFBEF0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80DEC8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938FDF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A72F82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713" w:type="pct"/>
            <w:vAlign w:val="center"/>
          </w:tcPr>
          <w:p w14:paraId="07A66502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F25A8" w:rsidRPr="004F25A8" w14:paraId="469B5F61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11A50DD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1337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4106C5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517FAE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768448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040222F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104923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76AD13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7E9783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713" w:type="pct"/>
            <w:vAlign w:val="center"/>
          </w:tcPr>
          <w:p w14:paraId="42B576CD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F25A8" w:rsidRPr="004F25A8" w14:paraId="2A19284C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51A6DBF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3418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951506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F861F5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791751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276D0E9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DD69E3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D805D2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0826B5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713" w:type="pct"/>
            <w:vAlign w:val="center"/>
          </w:tcPr>
          <w:p w14:paraId="365D086E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o 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</w:t>
            </w:r>
          </w:p>
        </w:tc>
      </w:tr>
      <w:tr w:rsidR="004F25A8" w:rsidRPr="004F25A8" w14:paraId="1F2A43B1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222BB84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7479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248B53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A5CAE6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79261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109BCB2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3CDCCA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930AD3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B72A1B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713" w:type="pct"/>
            <w:vAlign w:val="center"/>
          </w:tcPr>
          <w:p w14:paraId="27B328A0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 data</w:t>
            </w:r>
          </w:p>
        </w:tc>
      </w:tr>
      <w:tr w:rsidR="004F25A8" w:rsidRPr="004F25A8" w14:paraId="16161A40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33738E4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0922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327183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DD97DB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798204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BB930C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A91CEF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6BE815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574169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713" w:type="pct"/>
            <w:vAlign w:val="center"/>
          </w:tcPr>
          <w:p w14:paraId="51932C44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4F25A8" w:rsidRPr="004F25A8" w14:paraId="08166FC9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68F9D22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4346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300184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5AF59A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798509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30ED53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B16D41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5D3048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1B61227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713" w:type="pct"/>
            <w:vAlign w:val="center"/>
          </w:tcPr>
          <w:p w14:paraId="7873A88F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4F25A8" w:rsidRPr="004F25A8" w14:paraId="1FE914E8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5FCB32F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6254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16FB38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54734E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765313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17C5939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1BB72C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F2FFAB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EB2FD7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713" w:type="pct"/>
            <w:vAlign w:val="center"/>
          </w:tcPr>
          <w:p w14:paraId="43B207FC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F25A8" w:rsidRPr="004F25A8" w14:paraId="343C6ED9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4BD3D14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7481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80FCE0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15FE8D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810822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4773609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CBLD1</w:t>
            </w:r>
          </w:p>
          <w:p w14:paraId="304D18F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8C441C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C1B6A8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2D24F4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713" w:type="pct"/>
            <w:vAlign w:val="center"/>
          </w:tcPr>
          <w:p w14:paraId="59372968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F25A8" w:rsidRPr="004F25A8" w14:paraId="0DE6D328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0D75532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9213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9049EB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14ABE1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811706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B6BFEE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CBLD1</w:t>
            </w:r>
          </w:p>
          <w:p w14:paraId="591ECFB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E146E1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0D109F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E77B10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713" w:type="pct"/>
            <w:vAlign w:val="center"/>
          </w:tcPr>
          <w:p w14:paraId="40D030A4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F25A8" w:rsidRPr="004F25A8" w14:paraId="29A5AAE9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6B3F554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27127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7B6B9D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8053AE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813269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3BB1DE9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CBLD1</w:t>
            </w:r>
          </w:p>
          <w:p w14:paraId="31B496C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8082C6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C9D21E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32B29C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713" w:type="pct"/>
            <w:vAlign w:val="center"/>
          </w:tcPr>
          <w:p w14:paraId="09EECFC7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4F25A8" w:rsidRPr="004F25A8" w14:paraId="7A7C97DE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539A672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5586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5748AC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2FCC9F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815020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76DBC74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CBLD1</w:t>
            </w:r>
          </w:p>
          <w:p w14:paraId="687855B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B7C46F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9BC09A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DCB899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713" w:type="pct"/>
            <w:vAlign w:val="center"/>
          </w:tcPr>
          <w:p w14:paraId="646B111E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4F25A8" w:rsidRPr="004F25A8" w14:paraId="5E6D8FC9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18DB160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9481728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7E930D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802515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817165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4BF8204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CBLD1</w:t>
            </w:r>
          </w:p>
          <w:p w14:paraId="08FBD05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F744D1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BBDF04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0B8935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713" w:type="pct"/>
            <w:vAlign w:val="center"/>
          </w:tcPr>
          <w:p w14:paraId="73FA2515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b</w:t>
            </w:r>
          </w:p>
        </w:tc>
      </w:tr>
      <w:tr w:rsidR="004F25A8" w:rsidRPr="004F25A8" w14:paraId="2E3B7519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2C32074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057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64E394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51F78C9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818911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20D9611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CBLD1</w:t>
            </w:r>
          </w:p>
          <w:p w14:paraId="4E6F4A5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E84877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D4C894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C3AA44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713" w:type="pct"/>
            <w:vAlign w:val="center"/>
          </w:tcPr>
          <w:p w14:paraId="50BE43CA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4F25A8" w:rsidRPr="004F25A8" w14:paraId="6FAD4C87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3A081C5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57314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433404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D355FA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818911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23A423B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CBLD1</w:t>
            </w:r>
          </w:p>
          <w:p w14:paraId="6AFA582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115A17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5E1556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0957F0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713" w:type="pct"/>
            <w:vAlign w:val="center"/>
          </w:tcPr>
          <w:p w14:paraId="4237BF28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4F25A8" w:rsidRPr="004F25A8" w14:paraId="6E772237" w14:textId="77777777" w:rsidTr="00B1388E">
        <w:trPr>
          <w:trHeight w:val="482"/>
        </w:trPr>
        <w:tc>
          <w:tcPr>
            <w:tcW w:w="811" w:type="pct"/>
            <w:shd w:val="clear" w:color="auto" w:fill="auto"/>
            <w:vAlign w:val="center"/>
          </w:tcPr>
          <w:p w14:paraId="665DBF9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8361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58B068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1853AC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8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88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5F2C11A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CBLD1</w:t>
            </w:r>
          </w:p>
          <w:p w14:paraId="38ADD9B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086BF4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C644F7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F4A930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713" w:type="pct"/>
            <w:vAlign w:val="center"/>
          </w:tcPr>
          <w:p w14:paraId="2AF75B52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14:paraId="6B68987B" w14:textId="77777777" w:rsidR="004F25A8" w:rsidRPr="004F25A8" w:rsidRDefault="004F25A8" w:rsidP="004F25A8">
      <w:pPr>
        <w:rPr>
          <w:rFonts w:ascii="Calibri" w:eastAsia="宋体" w:hAnsi="Calibri" w:cs="Times New Roman"/>
        </w:rPr>
      </w:pPr>
    </w:p>
    <w:tbl>
      <w:tblPr>
        <w:tblW w:w="4887" w:type="pct"/>
        <w:tblLook w:val="04A0" w:firstRow="1" w:lastRow="0" w:firstColumn="1" w:lastColumn="0" w:noHBand="0" w:noVBand="1"/>
      </w:tblPr>
      <w:tblGrid>
        <w:gridCol w:w="1376"/>
        <w:gridCol w:w="750"/>
        <w:gridCol w:w="1416"/>
        <w:gridCol w:w="1270"/>
        <w:gridCol w:w="692"/>
        <w:gridCol w:w="797"/>
        <w:gridCol w:w="800"/>
        <w:gridCol w:w="1017"/>
      </w:tblGrid>
      <w:tr w:rsidR="004F25A8" w:rsidRPr="004F25A8" w14:paraId="00EF495D" w14:textId="77777777" w:rsidTr="00B1388E">
        <w:trPr>
          <w:trHeight w:val="482"/>
        </w:trPr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AE944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6260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7C444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54771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822993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698DA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CBLD1</w:t>
            </w:r>
          </w:p>
          <w:p w14:paraId="276B8FB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4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752FB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B4E10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29264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AD5052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4F25A8" w:rsidRPr="004F25A8" w14:paraId="5A85FFFB" w14:textId="77777777" w:rsidTr="00B1388E">
        <w:trPr>
          <w:trHeight w:val="482"/>
        </w:trPr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E13A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</w:t>
            </w: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82186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4E79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EC2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7823508</w:t>
            </w:r>
          </w:p>
        </w:tc>
        <w:tc>
          <w:tcPr>
            <w:tcW w:w="76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4C11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CBLD1</w:t>
            </w:r>
          </w:p>
          <w:p w14:paraId="25A0E4F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4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D1F3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2798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C60D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  <w:vAlign w:val="center"/>
          </w:tcPr>
          <w:p w14:paraId="563C1888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o 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</w:t>
            </w:r>
          </w:p>
        </w:tc>
      </w:tr>
      <w:tr w:rsidR="004F25A8" w:rsidRPr="004F25A8" w14:paraId="1224B527" w14:textId="77777777" w:rsidTr="00B1388E">
        <w:trPr>
          <w:trHeight w:val="482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339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" w:name="OLE_LINK4"/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555401</w:t>
            </w:r>
            <w:bookmarkEnd w:id="1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5DC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764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76733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D42D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D86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93A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679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608C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f</w:t>
            </w:r>
          </w:p>
        </w:tc>
      </w:tr>
      <w:tr w:rsidR="004F25A8" w:rsidRPr="004F25A8" w14:paraId="516CA301" w14:textId="77777777" w:rsidTr="00B1388E">
        <w:trPr>
          <w:trHeight w:val="482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47E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OLE_LINK5"/>
            <w:bookmarkStart w:id="3" w:name="OLE_LINK6"/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9489193</w:t>
            </w:r>
            <w:bookmarkEnd w:id="2"/>
            <w:bookmarkEnd w:id="3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0FC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7C5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76972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E60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442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9EA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4AA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D3C9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4F25A8" w:rsidRPr="004F25A8" w14:paraId="109C4ECF" w14:textId="77777777" w:rsidTr="00B1388E">
        <w:trPr>
          <w:trHeight w:val="482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472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4" w:name="OLE_LINK7"/>
            <w:bookmarkStart w:id="5" w:name="OLE_LINK8"/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6930292</w:t>
            </w:r>
            <w:bookmarkEnd w:id="4"/>
            <w:bookmarkEnd w:id="5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DC0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636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78377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AAC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7DB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EB3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8D3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A172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o 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</w:t>
            </w:r>
          </w:p>
        </w:tc>
      </w:tr>
      <w:tr w:rsidR="004F25A8" w:rsidRPr="004F25A8" w14:paraId="733FB132" w14:textId="77777777" w:rsidTr="00B1388E">
        <w:trPr>
          <w:trHeight w:val="482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1E1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6" w:name="OLE_LINK9"/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17969</w:t>
            </w:r>
            <w:bookmarkEnd w:id="6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056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3D4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78456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450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152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68E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596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0104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F25A8" w:rsidRPr="004F25A8" w14:paraId="5B408514" w14:textId="77777777" w:rsidTr="00B1388E">
        <w:trPr>
          <w:trHeight w:val="482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B49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694206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CE3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C0D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78569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B08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225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F70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2FB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888F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4F25A8" w:rsidRPr="004F25A8" w14:paraId="1B233D38" w14:textId="77777777" w:rsidTr="00B1388E">
        <w:trPr>
          <w:trHeight w:val="482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33C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7" w:name="OLE_LINK10"/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749229</w:t>
            </w:r>
            <w:bookmarkEnd w:id="7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EEC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E6F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78789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904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125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7AE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E8E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F993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4F25A8" w:rsidRPr="004F25A8" w14:paraId="51F97A29" w14:textId="77777777" w:rsidTr="00B1388E">
        <w:trPr>
          <w:trHeight w:val="482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456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320598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E21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B71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79167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AC1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09A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20B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C62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80F2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F25A8" w:rsidRPr="004F25A8" w14:paraId="690B0E67" w14:textId="77777777" w:rsidTr="00B1388E">
        <w:trPr>
          <w:trHeight w:val="482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6436" w14:textId="77777777" w:rsidR="004F25A8" w:rsidRPr="004F25A8" w:rsidRDefault="004F25A8" w:rsidP="004F25A8">
            <w:pPr>
              <w:widowControl/>
              <w:rPr>
                <w:rFonts w:ascii="Calibri" w:eastAsia="宋体" w:hAnsi="Calibri" w:cs="Times New Roman"/>
                <w:i/>
                <w:iCs/>
                <w:color w:val="808080"/>
              </w:rPr>
            </w:pPr>
            <w:r w:rsidRPr="004F25A8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rs21040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6C5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483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79379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E3B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6BE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572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818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F6A6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f</w:t>
            </w:r>
          </w:p>
        </w:tc>
      </w:tr>
      <w:tr w:rsidR="004F25A8" w:rsidRPr="004F25A8" w14:paraId="3B9E00AE" w14:textId="77777777" w:rsidTr="00B1388E">
        <w:trPr>
          <w:trHeight w:val="482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65E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8" w:name="OLE_LINK11"/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763979</w:t>
            </w:r>
            <w:bookmarkEnd w:id="8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0D2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E1F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79597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89F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816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DFC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C37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7A20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F25A8" w:rsidRPr="004F25A8" w14:paraId="0A271043" w14:textId="77777777" w:rsidTr="00B1388E">
        <w:trPr>
          <w:trHeight w:val="482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F1F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9" w:name="OLE_LINK12"/>
            <w:bookmarkStart w:id="10" w:name="OLE_LINK13"/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7746536</w:t>
            </w:r>
            <w:bookmarkEnd w:id="9"/>
            <w:bookmarkEnd w:id="10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94D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91DE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79957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B23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97AA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35D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48B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3765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4F25A8" w:rsidRPr="004F25A8" w14:paraId="7E94D0BA" w14:textId="77777777" w:rsidTr="00B1388E">
        <w:trPr>
          <w:trHeight w:val="482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836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1" w:name="OLE_LINK14"/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s17079281</w:t>
            </w:r>
            <w:bookmarkEnd w:id="11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CE9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B42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1780313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BC8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CBLD1 5’flanking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3D08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677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5C4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4A30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b</w:t>
            </w:r>
          </w:p>
        </w:tc>
      </w:tr>
      <w:tr w:rsidR="004F25A8" w:rsidRPr="004F25A8" w14:paraId="3B3C1E07" w14:textId="77777777" w:rsidTr="00B1388E">
        <w:trPr>
          <w:trHeight w:val="482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5FBD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s69119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AC59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D89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1780903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78F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CBLD1 intron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8095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C0B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748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8522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f</w:t>
            </w:r>
          </w:p>
        </w:tc>
      </w:tr>
      <w:tr w:rsidR="004F25A8" w:rsidRPr="004F25A8" w14:paraId="75CD6908" w14:textId="77777777" w:rsidTr="00B1388E">
        <w:trPr>
          <w:trHeight w:val="482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C09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2" w:name="OLE_LINK15"/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s9320604</w:t>
            </w:r>
            <w:bookmarkEnd w:id="12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5D0B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83B3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1781604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E2F3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CBLD1 intron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72CC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D2E0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C24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FA27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f</w:t>
            </w:r>
          </w:p>
        </w:tc>
      </w:tr>
      <w:tr w:rsidR="004F25A8" w:rsidRPr="004F25A8" w14:paraId="75590EA1" w14:textId="77777777" w:rsidTr="00B1388E">
        <w:trPr>
          <w:trHeight w:val="482"/>
        </w:trPr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4340F4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s494625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1FC3F6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AD566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17781609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D7D947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CBLD1 intron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B743F2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B67BDF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BAF581" w14:textId="77777777" w:rsidR="004F25A8" w:rsidRPr="004F25A8" w:rsidRDefault="004F25A8" w:rsidP="004F25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6690106" w14:textId="77777777" w:rsidR="004F25A8" w:rsidRPr="004F25A8" w:rsidRDefault="004F25A8" w:rsidP="004F25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f</w:t>
            </w:r>
          </w:p>
        </w:tc>
      </w:tr>
    </w:tbl>
    <w:p w14:paraId="74933351" w14:textId="77777777" w:rsidR="004F25A8" w:rsidRPr="004F25A8" w:rsidRDefault="004F25A8" w:rsidP="004F25A8"/>
    <w:p w14:paraId="1481C2BF" w14:textId="59B78EC2" w:rsidR="004F25A8" w:rsidRDefault="004F25A8">
      <w:pPr>
        <w:widowControl/>
        <w:jc w:val="left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br w:type="page"/>
      </w:r>
    </w:p>
    <w:p w14:paraId="7A7F5C5A" w14:textId="0EC07905" w:rsidR="00B6079C" w:rsidRPr="00B6079C" w:rsidRDefault="00B6079C" w:rsidP="00B6079C">
      <w:pPr>
        <w:ind w:leftChars="50" w:left="105" w:firstLineChars="150" w:firstLine="331"/>
        <w:rPr>
          <w:rFonts w:ascii="Times New Roman" w:eastAsia="宋体" w:hAnsi="Times New Roman" w:cs="Times New Roman"/>
          <w:b/>
          <w:sz w:val="22"/>
        </w:rPr>
      </w:pPr>
      <w:r w:rsidRPr="00B6079C">
        <w:rPr>
          <w:rFonts w:ascii="Times New Roman" w:eastAsia="宋体" w:hAnsi="Times New Roman" w:cs="Times New Roman"/>
          <w:b/>
          <w:sz w:val="22"/>
        </w:rPr>
        <w:lastRenderedPageBreak/>
        <w:t>Table</w:t>
      </w:r>
      <w:r w:rsidR="004F25A8">
        <w:rPr>
          <w:rFonts w:ascii="Times New Roman" w:eastAsia="宋体" w:hAnsi="Times New Roman" w:cs="Times New Roman"/>
          <w:b/>
          <w:sz w:val="22"/>
        </w:rPr>
        <w:t xml:space="preserve"> S</w:t>
      </w:r>
      <w:r w:rsidR="008C2966">
        <w:rPr>
          <w:rFonts w:ascii="Times New Roman" w:eastAsia="宋体" w:hAnsi="Times New Roman" w:cs="Times New Roman" w:hint="eastAsia"/>
          <w:b/>
          <w:sz w:val="22"/>
        </w:rPr>
        <w:t>3</w:t>
      </w:r>
      <w:r w:rsidRPr="00B6079C">
        <w:rPr>
          <w:rFonts w:ascii="Times New Roman" w:eastAsia="宋体" w:hAnsi="Times New Roman" w:cs="Times New Roman"/>
          <w:b/>
          <w:sz w:val="22"/>
        </w:rPr>
        <w:t>. Associations between lung cancer and SNP rs17079281 in a validation set</w:t>
      </w:r>
    </w:p>
    <w:tbl>
      <w:tblPr>
        <w:tblW w:w="89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93"/>
        <w:gridCol w:w="1558"/>
        <w:gridCol w:w="1560"/>
        <w:gridCol w:w="1029"/>
        <w:gridCol w:w="1779"/>
      </w:tblGrid>
      <w:tr w:rsidR="00B6079C" w:rsidRPr="00B6079C" w14:paraId="65F9B119" w14:textId="77777777" w:rsidTr="00B1388E">
        <w:trPr>
          <w:trHeight w:val="330"/>
        </w:trPr>
        <w:tc>
          <w:tcPr>
            <w:tcW w:w="2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6DCFD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Genotype</w:t>
            </w:r>
            <w:r w:rsidRPr="00B607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885CA" w14:textId="77777777" w:rsidR="00B6079C" w:rsidRPr="00B6079C" w:rsidRDefault="00B6079C" w:rsidP="00B607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B6079C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N (%)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172DA" w14:textId="77777777" w:rsidR="00B6079C" w:rsidRPr="00B6079C" w:rsidRDefault="00B6079C" w:rsidP="00B607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24"/>
                <w:sz w:val="22"/>
              </w:rPr>
              <w:t>P</w:t>
            </w:r>
            <w:r w:rsidRPr="00B607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24"/>
                <w:position w:val="7"/>
                <w:sz w:val="22"/>
                <w:vertAlign w:val="superscript"/>
              </w:rPr>
              <w:t>a</w:t>
            </w:r>
          </w:p>
        </w:tc>
        <w:tc>
          <w:tcPr>
            <w:tcW w:w="177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FBEDA" w14:textId="77777777" w:rsidR="00B6079C" w:rsidRPr="00B6079C" w:rsidRDefault="00B6079C" w:rsidP="00B6079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24"/>
                <w:sz w:val="22"/>
              </w:rPr>
              <w:t>OR (95%</w:t>
            </w:r>
            <w:proofErr w:type="gramStart"/>
            <w:r w:rsidRPr="00B607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24"/>
                <w:sz w:val="22"/>
              </w:rPr>
              <w:t>CI)</w:t>
            </w:r>
            <w:r w:rsidRPr="00B607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24"/>
                <w:position w:val="7"/>
                <w:sz w:val="22"/>
                <w:vertAlign w:val="superscript"/>
              </w:rPr>
              <w:t>b</w:t>
            </w:r>
            <w:proofErr w:type="gramEnd"/>
          </w:p>
        </w:tc>
      </w:tr>
      <w:tr w:rsidR="00B6079C" w:rsidRPr="00B6079C" w14:paraId="4F697D7F" w14:textId="77777777" w:rsidTr="00B1388E">
        <w:trPr>
          <w:trHeight w:val="330"/>
        </w:trPr>
        <w:tc>
          <w:tcPr>
            <w:tcW w:w="2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0BE852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C5C44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Control (534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C8BAC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Case (558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171FB3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27E42F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6079C" w:rsidRPr="00B6079C" w14:paraId="0C9142E6" w14:textId="77777777" w:rsidTr="00B1388E">
        <w:trPr>
          <w:trHeight w:val="630"/>
        </w:trPr>
        <w:tc>
          <w:tcPr>
            <w:tcW w:w="2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0413D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24"/>
                <w:sz w:val="22"/>
              </w:rPr>
              <w:t xml:space="preserve">DCBLD1 </w:t>
            </w:r>
            <w:r w:rsidRPr="00B6079C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24"/>
                <w:sz w:val="22"/>
              </w:rPr>
              <w:t>rs17079281(C&gt;T)</w:t>
            </w:r>
            <w:r w:rsidRPr="00B607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24"/>
                <w:sz w:val="22"/>
              </w:rPr>
              <w:t xml:space="preserve"> 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3924F" w14:textId="77777777" w:rsidR="00B6079C" w:rsidRPr="00B6079C" w:rsidRDefault="00B6079C" w:rsidP="00B6079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0AFAD" w14:textId="77777777" w:rsidR="00B6079C" w:rsidRPr="00B6079C" w:rsidRDefault="00B6079C" w:rsidP="00B6079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0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0448F" w14:textId="77777777" w:rsidR="00B6079C" w:rsidRPr="00B6079C" w:rsidRDefault="00B6079C" w:rsidP="00B607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0.023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2EB14" w14:textId="77777777" w:rsidR="00B6079C" w:rsidRPr="00B6079C" w:rsidRDefault="00B6079C" w:rsidP="00B6079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</w:tr>
      <w:tr w:rsidR="00B6079C" w:rsidRPr="00B6079C" w14:paraId="494A8920" w14:textId="77777777" w:rsidTr="00B1388E">
        <w:trPr>
          <w:trHeight w:val="465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022DC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61954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228(42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68953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272(48.7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F1EE1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05C87" w14:textId="77777777" w:rsidR="00B6079C" w:rsidRPr="00B6079C" w:rsidRDefault="00B6079C" w:rsidP="00B6079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B6079C" w:rsidRPr="00B6079C" w14:paraId="4D25CF4E" w14:textId="77777777" w:rsidTr="00B1388E">
        <w:trPr>
          <w:trHeight w:val="465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B618C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A184A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261(48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2C652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228(40.9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EFFCD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7FDF2" w14:textId="77777777" w:rsidR="00B6079C" w:rsidRPr="00B6079C" w:rsidRDefault="00B6079C" w:rsidP="00B6079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0.73(0.56-0.95)</w:t>
            </w:r>
          </w:p>
        </w:tc>
      </w:tr>
      <w:tr w:rsidR="00B6079C" w:rsidRPr="00B6079C" w14:paraId="20500ECC" w14:textId="77777777" w:rsidTr="00B1388E">
        <w:trPr>
          <w:trHeight w:val="465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ECB7D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T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14052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45(8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D4F53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58(10.4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8EC36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A8AEB" w14:textId="77777777" w:rsidR="00B6079C" w:rsidRPr="00B6079C" w:rsidRDefault="00B6079C" w:rsidP="00B6079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1.16(0.74-1.83)</w:t>
            </w:r>
          </w:p>
        </w:tc>
      </w:tr>
      <w:tr w:rsidR="00B6079C" w:rsidRPr="00B6079C" w14:paraId="76ED1D73" w14:textId="77777777" w:rsidTr="00B1388E">
        <w:trPr>
          <w:trHeight w:val="315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46F24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P tren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89969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2291D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FFA74" w14:textId="77777777" w:rsidR="00B6079C" w:rsidRPr="00B6079C" w:rsidRDefault="00B6079C" w:rsidP="00B607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39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80178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B6079C" w:rsidRPr="00B6079C" w14:paraId="33F7AE7F" w14:textId="77777777" w:rsidTr="00B1388E">
        <w:trPr>
          <w:trHeight w:val="315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FC236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宋体" w:hAnsi="Times New Roman" w:cs="Times New Roman"/>
                <w:b/>
                <w:sz w:val="22"/>
              </w:rPr>
              <w:t>Dominant</w:t>
            </w:r>
            <w:r w:rsidRPr="00B607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 xml:space="preserve"> mode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A47CB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0F6BD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67448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7C183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6079C" w:rsidRPr="00B6079C" w14:paraId="7F9279ED" w14:textId="77777777" w:rsidTr="00B1388E">
        <w:trPr>
          <w:trHeight w:val="315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E0F96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8B1FA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228(42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09E68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272(45.8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9ECC6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D3E79" w14:textId="77777777" w:rsidR="00B6079C" w:rsidRPr="00B6079C" w:rsidRDefault="00B6079C" w:rsidP="00B6079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B6079C" w:rsidRPr="00B6079C" w14:paraId="34B45C31" w14:textId="77777777" w:rsidTr="00B1388E">
        <w:trPr>
          <w:trHeight w:val="465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C6E5D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T+T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2A39A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306(57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B1F29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286(54.2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76E64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2CDF7" w14:textId="77777777" w:rsidR="00B6079C" w:rsidRPr="00B6079C" w:rsidRDefault="00B6079C" w:rsidP="00B6079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0.79(0.62-1.00)</w:t>
            </w:r>
          </w:p>
        </w:tc>
      </w:tr>
      <w:tr w:rsidR="00B6079C" w:rsidRPr="00B6079C" w14:paraId="38BA27E8" w14:textId="77777777" w:rsidTr="00B1388E">
        <w:trPr>
          <w:trHeight w:val="315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18704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</w:rPr>
              <w:t>Recessive mode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5554F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67BA8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2D291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4EC4D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6079C" w:rsidRPr="00B6079C" w14:paraId="23AA343E" w14:textId="77777777" w:rsidTr="00B1388E">
        <w:trPr>
          <w:trHeight w:val="315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9B244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C+C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8C361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489(91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C3090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500(89.6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FD35E" w14:textId="77777777" w:rsidR="00B6079C" w:rsidRPr="00B6079C" w:rsidRDefault="00B6079C" w:rsidP="00B607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C6277" w14:textId="77777777" w:rsidR="00B6079C" w:rsidRPr="00B6079C" w:rsidRDefault="00B6079C" w:rsidP="00B6079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1</w:t>
            </w:r>
          </w:p>
        </w:tc>
      </w:tr>
      <w:tr w:rsidR="00B6079C" w:rsidRPr="00B6079C" w14:paraId="539B664E" w14:textId="77777777" w:rsidTr="00B1388E">
        <w:trPr>
          <w:trHeight w:val="330"/>
        </w:trPr>
        <w:tc>
          <w:tcPr>
            <w:tcW w:w="2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2F8AA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T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A748D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45(8.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61ED7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58(10.40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9DAE0" w14:textId="77777777" w:rsidR="00B6079C" w:rsidRPr="00B6079C" w:rsidRDefault="00B6079C" w:rsidP="00B6079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E82C4" w14:textId="77777777" w:rsidR="00B6079C" w:rsidRPr="00B6079C" w:rsidRDefault="00B6079C" w:rsidP="00B6079C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6079C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1.35(0.88-2.09) </w:t>
            </w:r>
          </w:p>
        </w:tc>
      </w:tr>
    </w:tbl>
    <w:p w14:paraId="0BB094A8" w14:textId="77777777" w:rsidR="00B6079C" w:rsidRPr="00B6079C" w:rsidRDefault="00B6079C" w:rsidP="00B6079C">
      <w:pPr>
        <w:rPr>
          <w:rFonts w:ascii="Times New Roman" w:eastAsia="宋体" w:hAnsi="Times New Roman" w:cs="Times New Roman"/>
          <w:sz w:val="22"/>
        </w:rPr>
      </w:pPr>
      <w:r w:rsidRPr="00B6079C">
        <w:rPr>
          <w:rFonts w:ascii="Times New Roman" w:eastAsia="宋体" w:hAnsi="Times New Roman" w:cs="Times New Roman"/>
          <w:sz w:val="22"/>
        </w:rPr>
        <w:t>a Two-side, and calculated by logistic regression analysis</w:t>
      </w:r>
    </w:p>
    <w:p w14:paraId="1043AE1A" w14:textId="77777777" w:rsidR="00B6079C" w:rsidRPr="00B6079C" w:rsidRDefault="00B6079C" w:rsidP="00B6079C">
      <w:pPr>
        <w:rPr>
          <w:rFonts w:ascii="Times New Roman" w:eastAsia="宋体" w:hAnsi="Times New Roman" w:cs="Times New Roman"/>
          <w:sz w:val="22"/>
        </w:rPr>
      </w:pPr>
      <w:r w:rsidRPr="00B6079C">
        <w:rPr>
          <w:rFonts w:ascii="Times New Roman" w:eastAsia="宋体" w:hAnsi="Times New Roman" w:cs="Times New Roman"/>
          <w:sz w:val="22"/>
        </w:rPr>
        <w:t>b Adjusted by age, gender, smoke, BMI</w:t>
      </w:r>
    </w:p>
    <w:p w14:paraId="28730AC2" w14:textId="41893350" w:rsidR="008C2966" w:rsidRDefault="008C2966">
      <w:pPr>
        <w:widowControl/>
        <w:jc w:val="left"/>
      </w:pPr>
      <w:r>
        <w:br w:type="page"/>
      </w:r>
    </w:p>
    <w:p w14:paraId="6D00739E" w14:textId="77777777" w:rsidR="008C2966" w:rsidRPr="004F25A8" w:rsidRDefault="008C2966" w:rsidP="008C2966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4F25A8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4</w:t>
      </w:r>
      <w:r w:rsidRPr="004F25A8">
        <w:rPr>
          <w:rFonts w:ascii="Times New Roman" w:eastAsia="宋体" w:hAnsi="Times New Roman" w:cs="Times New Roman"/>
          <w:b/>
          <w:sz w:val="24"/>
          <w:szCs w:val="24"/>
        </w:rPr>
        <w:t xml:space="preserve">. The primers used in the </w:t>
      </w:r>
      <w:proofErr w:type="spellStart"/>
      <w:r w:rsidRPr="004F25A8">
        <w:rPr>
          <w:rFonts w:ascii="Times New Roman" w:eastAsia="宋体" w:hAnsi="Times New Roman" w:cs="Times New Roman"/>
          <w:b/>
          <w:sz w:val="24"/>
          <w:szCs w:val="24"/>
        </w:rPr>
        <w:t>qRT</w:t>
      </w:r>
      <w:proofErr w:type="spellEnd"/>
      <w:r w:rsidRPr="004F25A8">
        <w:rPr>
          <w:rFonts w:ascii="Times New Roman" w:eastAsia="宋体" w:hAnsi="Times New Roman" w:cs="Times New Roman"/>
          <w:b/>
          <w:sz w:val="24"/>
          <w:szCs w:val="24"/>
        </w:rPr>
        <w:t>-PCR method</w:t>
      </w:r>
    </w:p>
    <w:tbl>
      <w:tblPr>
        <w:tblpPr w:leftFromText="180" w:rightFromText="180" w:vertAnchor="text" w:horzAnchor="page" w:tblpX="2245" w:tblpY="278"/>
        <w:tblW w:w="6771" w:type="dxa"/>
        <w:tblLook w:val="04A0" w:firstRow="1" w:lastRow="0" w:firstColumn="1" w:lastColumn="0" w:noHBand="0" w:noVBand="1"/>
      </w:tblPr>
      <w:tblGrid>
        <w:gridCol w:w="2518"/>
        <w:gridCol w:w="4253"/>
      </w:tblGrid>
      <w:tr w:rsidR="008C2966" w:rsidRPr="004F25A8" w14:paraId="649B152A" w14:textId="77777777" w:rsidTr="00C3338F">
        <w:trPr>
          <w:trHeight w:val="482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05F19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D0EBC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 w:rsidR="008C2966" w:rsidRPr="004F25A8" w14:paraId="1D4FFD6E" w14:textId="77777777" w:rsidTr="00C3338F">
        <w:trPr>
          <w:trHeight w:val="48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E86A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CBLD1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0385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CAAGTGAAGTAACCGTCCG</w:t>
            </w:r>
          </w:p>
        </w:tc>
      </w:tr>
      <w:tr w:rsidR="008C2966" w:rsidRPr="004F25A8" w14:paraId="3FC0D331" w14:textId="77777777" w:rsidTr="00C3338F">
        <w:trPr>
          <w:trHeight w:val="48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1F08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CBLD1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46FB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ACGTCTCTACAACCAGC</w:t>
            </w:r>
          </w:p>
        </w:tc>
      </w:tr>
      <w:tr w:rsidR="008C2966" w:rsidRPr="004F25A8" w14:paraId="42DDD476" w14:textId="77777777" w:rsidTr="00C3338F">
        <w:trPr>
          <w:trHeight w:val="48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C7A1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CND1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5A9B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CGAAGTGGAAACCATC</w:t>
            </w:r>
          </w:p>
        </w:tc>
      </w:tr>
      <w:tr w:rsidR="008C2966" w:rsidRPr="004F25A8" w14:paraId="7691A111" w14:textId="77777777" w:rsidTr="00C3338F">
        <w:trPr>
          <w:trHeight w:val="48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78C6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CND1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2FD3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CTTCTGCACACATTTGAA</w:t>
            </w:r>
          </w:p>
        </w:tc>
      </w:tr>
      <w:tr w:rsidR="008C2966" w:rsidRPr="004F25A8" w14:paraId="60FCE938" w14:textId="77777777" w:rsidTr="00C3338F">
        <w:trPr>
          <w:trHeight w:val="48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0D46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CNE1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1942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GCCTTGGGACAATAATG</w:t>
            </w:r>
          </w:p>
        </w:tc>
      </w:tr>
      <w:tr w:rsidR="008C2966" w:rsidRPr="004F25A8" w14:paraId="04C22218" w14:textId="77777777" w:rsidTr="00C3338F">
        <w:trPr>
          <w:trHeight w:val="48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E714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CNE1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CD05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CACGTTGAGTTTGGGT</w:t>
            </w:r>
          </w:p>
        </w:tc>
      </w:tr>
      <w:tr w:rsidR="008C2966" w:rsidRPr="004F25A8" w14:paraId="746B62A6" w14:textId="77777777" w:rsidTr="00C3338F">
        <w:trPr>
          <w:trHeight w:val="48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AE10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Y1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7042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TCAGATCCCAAACAACTG</w:t>
            </w:r>
          </w:p>
        </w:tc>
      </w:tr>
      <w:tr w:rsidR="008C2966" w:rsidRPr="004F25A8" w14:paraId="6DECDA57" w14:textId="77777777" w:rsidTr="00C3338F">
        <w:trPr>
          <w:trHeight w:val="482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46FDE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Y1</w:t>
            </w: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47156" w14:textId="77777777" w:rsidR="008C2966" w:rsidRPr="004F25A8" w:rsidRDefault="008C2966" w:rsidP="00C333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25A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TTATGAGGGCAAGCTATT</w:t>
            </w:r>
          </w:p>
        </w:tc>
      </w:tr>
    </w:tbl>
    <w:p w14:paraId="47824E3E" w14:textId="77777777" w:rsidR="00236356" w:rsidRPr="00B6079C" w:rsidRDefault="00236356" w:rsidP="008C2966">
      <w:pPr>
        <w:spacing w:line="480" w:lineRule="auto"/>
      </w:pPr>
      <w:bookmarkStart w:id="13" w:name="_GoBack"/>
      <w:bookmarkEnd w:id="13"/>
    </w:p>
    <w:sectPr w:rsidR="00236356" w:rsidRPr="00B60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4147C1" w14:textId="77777777" w:rsidR="00A84312" w:rsidRDefault="00A84312" w:rsidP="00B6079C">
      <w:r>
        <w:separator/>
      </w:r>
    </w:p>
  </w:endnote>
  <w:endnote w:type="continuationSeparator" w:id="0">
    <w:p w14:paraId="21613A48" w14:textId="77777777" w:rsidR="00A84312" w:rsidRDefault="00A84312" w:rsidP="00B60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3340E6" w14:textId="77777777" w:rsidR="00A84312" w:rsidRDefault="00A84312" w:rsidP="00B6079C">
      <w:r>
        <w:separator/>
      </w:r>
    </w:p>
  </w:footnote>
  <w:footnote w:type="continuationSeparator" w:id="0">
    <w:p w14:paraId="7F30DA6F" w14:textId="77777777" w:rsidR="00A84312" w:rsidRDefault="00A84312" w:rsidP="00B60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6D9"/>
    <w:rsid w:val="00236356"/>
    <w:rsid w:val="003D6B79"/>
    <w:rsid w:val="004F25A8"/>
    <w:rsid w:val="00726EF9"/>
    <w:rsid w:val="007A4930"/>
    <w:rsid w:val="007B1798"/>
    <w:rsid w:val="008712D6"/>
    <w:rsid w:val="008C2966"/>
    <w:rsid w:val="00A84312"/>
    <w:rsid w:val="00B6079C"/>
    <w:rsid w:val="00C216D9"/>
    <w:rsid w:val="00C9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80E38"/>
  <w15:chartTrackingRefBased/>
  <w15:docId w15:val="{BC77A570-B968-46E0-9FD5-5F4308771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07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07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07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07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588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Wang Yu</cp:lastModifiedBy>
  <cp:revision>6</cp:revision>
  <dcterms:created xsi:type="dcterms:W3CDTF">2019-05-15T03:10:00Z</dcterms:created>
  <dcterms:modified xsi:type="dcterms:W3CDTF">2020-03-17T03:15:00Z</dcterms:modified>
</cp:coreProperties>
</file>